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6B9" w:rsidRPr="00226543" w:rsidRDefault="006616B9" w:rsidP="006616B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C247A">
        <w:rPr>
          <w:rFonts w:ascii="Times New Roman" w:hAnsi="Times New Roman"/>
          <w:b/>
          <w:sz w:val="24"/>
          <w:szCs w:val="24"/>
          <w:lang w:val="en-US"/>
        </w:rPr>
        <w:t>Supplementary Table 1.</w:t>
      </w:r>
      <w:r w:rsidRPr="00EC247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26543">
        <w:rPr>
          <w:rFonts w:ascii="Times New Roman" w:hAnsi="Times New Roman"/>
          <w:sz w:val="24"/>
          <w:szCs w:val="24"/>
          <w:lang w:val="en-US"/>
        </w:rPr>
        <w:t>Oligonucleotide sequences and DNA probes for the detection of porcine cytokines. F and R indicate primers forward and rever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5670"/>
      </w:tblGrid>
      <w:tr w:rsidR="006616B9" w:rsidRPr="00BD0058" w:rsidTr="00514ADC">
        <w:trPr>
          <w:trHeight w:val="238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802C39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RNA targe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line="240" w:lineRule="auto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802C39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Oligonucleotides (5’-3’)</w:t>
            </w:r>
          </w:p>
        </w:tc>
      </w:tr>
      <w:tr w:rsidR="006616B9" w:rsidRPr="00BD0058" w:rsidTr="00514AD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F: CCTACTGCACTTCGAGGTTATC</w:t>
            </w:r>
          </w:p>
        </w:tc>
      </w:tr>
      <w:tr w:rsidR="006616B9" w:rsidRPr="00BD0058" w:rsidTr="00514ADC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US"/>
              </w:rPr>
            </w:pPr>
            <w:r w:rsidRPr="00802C39">
              <w:rPr>
                <w:rFonts w:ascii="Times New Roman" w:eastAsia="Calibri" w:hAnsi="Times New Roman"/>
                <w:b/>
                <w:sz w:val="18"/>
                <w:szCs w:val="18"/>
                <w:lang w:val="en-US"/>
              </w:rPr>
              <w:t>TNF-</w:t>
            </w:r>
            <w:r w:rsidRPr="00802C39">
              <w:rPr>
                <w:rFonts w:ascii="Times New Roman" w:eastAsia="Calibri" w:hAnsi="Times New Roman"/>
                <w:b/>
                <w:sz w:val="18"/>
                <w:szCs w:val="18"/>
              </w:rPr>
              <w:t>α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R: ACGGGCTTATCTGAGGTTTG</w:t>
            </w:r>
          </w:p>
        </w:tc>
      </w:tr>
      <w:tr w:rsidR="006616B9" w:rsidRPr="00107A8E" w:rsidTr="00514ADC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Pr="007A3341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Probe: 56-F</w:t>
            </w:r>
            <w:r w:rsidRPr="007A3341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AM/CTGGCCCAA/ZEN/GGACTCAGATCATCG/IBFQ</w:t>
            </w:r>
          </w:p>
        </w:tc>
      </w:tr>
      <w:tr w:rsidR="006616B9" w:rsidTr="00514AD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F: AGACCAGTCTCCTCTTCTTCT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802C39">
              <w:rPr>
                <w:rFonts w:ascii="Times New Roman" w:eastAsia="Calibri" w:hAnsi="Times New Roman"/>
                <w:b/>
                <w:sz w:val="18"/>
                <w:szCs w:val="18"/>
              </w:rPr>
              <w:t>IL1-α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R: CCTGCCTTGTGGCAATAAAC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Probe: 56-FAM/TACTTCAAA/ZEN/TCAGCCGCCCATCCA/IBFQ</w:t>
            </w:r>
          </w:p>
        </w:tc>
      </w:tr>
      <w:tr w:rsidR="006616B9" w:rsidTr="00514AD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F: GACCTTAGGGATCAAGGGAAAG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802C39">
              <w:rPr>
                <w:rFonts w:ascii="Times New Roman" w:eastAsia="Calibri" w:hAnsi="Times New Roman"/>
                <w:b/>
                <w:sz w:val="18"/>
                <w:szCs w:val="18"/>
              </w:rPr>
              <w:t>IL1-β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R:</w:t>
            </w:r>
            <w:r>
              <w:rPr>
                <w:rFonts w:eastAsia="Calibri"/>
              </w:rPr>
              <w:t xml:space="preserve"> 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>CCATGTCCCTCTTTGGGTATC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Probe: 56-FAM/TGATGAAAG/ZEN/ATAACACGCCCACCCT/IBFQ</w:t>
            </w:r>
          </w:p>
        </w:tc>
      </w:tr>
      <w:tr w:rsidR="006616B9" w:rsidTr="00514AD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F:</w:t>
            </w:r>
            <w:r>
              <w:rPr>
                <w:rFonts w:eastAsia="Calibri"/>
              </w:rPr>
              <w:t xml:space="preserve"> 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>TCAAAGATAACCAGGCCATTCA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802C39">
              <w:rPr>
                <w:rFonts w:ascii="Times New Roman" w:eastAsia="Calibri" w:hAnsi="Times New Roman"/>
                <w:b/>
                <w:sz w:val="18"/>
                <w:szCs w:val="18"/>
              </w:rPr>
              <w:t>IFN-γ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R: CAGTTTCCCAGAGCTACCATTTA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Probe: 56-FAM/AGGAGCATG/ZEN/GATGTGATCAAGCAAGA/IBFQ</w:t>
            </w:r>
          </w:p>
        </w:tc>
      </w:tr>
      <w:tr w:rsidR="006616B9" w:rsidTr="00514ADC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F: CTCAGTGAGTTAAGGATCCAGTG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616B9" w:rsidRPr="00802C3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b/>
                <w:sz w:val="18"/>
                <w:szCs w:val="18"/>
              </w:rPr>
            </w:pPr>
            <w:r w:rsidRPr="00802C39">
              <w:rPr>
                <w:rFonts w:ascii="Times New Roman" w:eastAsia="Calibri" w:hAnsi="Times New Roman"/>
                <w:b/>
                <w:sz w:val="18"/>
                <w:szCs w:val="18"/>
              </w:rPr>
              <w:t>RPL3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R: CGAGCCCACTATTCATTTCAAC</w:t>
            </w:r>
          </w:p>
        </w:tc>
      </w:tr>
      <w:tr w:rsidR="006616B9" w:rsidTr="00514ADC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6B9" w:rsidRDefault="006616B9" w:rsidP="00514ADC">
            <w:pPr>
              <w:spacing w:after="120" w:line="24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16B9" w:rsidRDefault="006616B9" w:rsidP="00514ADC">
            <w:pPr>
              <w:spacing w:after="120" w:line="240" w:lineRule="auto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Probe: 56-FAM/TGTGGCAGA/ZEN/TGTGGTTTAGACCCC/IBFQ</w:t>
            </w:r>
          </w:p>
        </w:tc>
      </w:tr>
    </w:tbl>
    <w:p w:rsidR="007900A0" w:rsidRDefault="006616B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6B9"/>
    <w:rsid w:val="005979D8"/>
    <w:rsid w:val="00623B59"/>
    <w:rsid w:val="0066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26F5A-0BD8-49AB-9AEE-A568D7467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6B9"/>
    <w:pPr>
      <w:spacing w:after="200" w:line="276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7C53531-BAA8-48B4-B3AA-13CC68FC09F9}"/>
</file>

<file path=customXml/itemProps2.xml><?xml version="1.0" encoding="utf-8"?>
<ds:datastoreItem xmlns:ds="http://schemas.openxmlformats.org/officeDocument/2006/customXml" ds:itemID="{8AEDBF3A-DAF9-4AE6-ACA9-24591DEC7336}"/>
</file>

<file path=customXml/itemProps3.xml><?xml version="1.0" encoding="utf-8"?>
<ds:datastoreItem xmlns:ds="http://schemas.openxmlformats.org/officeDocument/2006/customXml" ds:itemID="{A2702B05-DF48-46DF-B948-5231DFCCA3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04T10:13:00Z</dcterms:created>
  <dcterms:modified xsi:type="dcterms:W3CDTF">2016-01-0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